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1 Fig: HTS demand creation material*       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tandard of Care Brochure</w:t>
        <w:tab/>
        <w:tab/>
        <w:tab/>
        <w:t xml:space="preserve">Recipient of Care Voucher</w:t>
        <w:tab/>
        <w:tab/>
        <w:tab/>
        <w:t xml:space="preserve">Healthy Lifestyle Screening Brochure 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7948613" cy="3868386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948613" cy="386838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The images on this flyer are not displayed due to copyright restrictions. These figures only include the text that was used as part of the brochures for the study. </w:t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Z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/+4FGf2RTGauPkM3qcOFxasnKNQ==">CgMxLjAyCGguZ2pkZ3hzOAByITE2ZnUtT2RpSmM0MWYwcjlGb09hcjFDS3NqSWJFbXNv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3:54:00Z</dcterms:created>
  <dc:creator>Simamkele Bokolo</dc:creator>
</cp:coreProperties>
</file>